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3CB" w:rsidRDefault="00C82DFD">
      <w:r>
        <w:rPr>
          <w:b/>
        </w:rPr>
        <w:t xml:space="preserve">Table </w:t>
      </w:r>
      <w:r w:rsidR="00D23B33">
        <w:rPr>
          <w:b/>
        </w:rPr>
        <w:t>S</w:t>
      </w:r>
      <w:r>
        <w:rPr>
          <w:b/>
        </w:rPr>
        <w:t>3</w:t>
      </w:r>
      <w:r w:rsidR="00C751FC">
        <w:rPr>
          <w:b/>
        </w:rPr>
        <w:t xml:space="preserve">. </w:t>
      </w:r>
      <w:proofErr w:type="gramStart"/>
      <w:r w:rsidR="00C751FC">
        <w:t>Proportion of genotypes for the marker closest to each QTL peak</w:t>
      </w:r>
      <w:r w:rsidR="00A41946">
        <w:t xml:space="preserve"> in the backcross </w:t>
      </w:r>
      <w:r w:rsidR="00A41946">
        <w:rPr>
          <w:i/>
        </w:rPr>
        <w:t xml:space="preserve">D. </w:t>
      </w:r>
      <w:r w:rsidR="00A15A5F">
        <w:rPr>
          <w:i/>
        </w:rPr>
        <w:t>mauritiana</w:t>
      </w:r>
      <w:r w:rsidR="00A41946">
        <w:t xml:space="preserve"> data set</w:t>
      </w:r>
      <w:r w:rsidR="00C751FC">
        <w:t xml:space="preserve">, sorted by </w:t>
      </w:r>
      <w:r w:rsidR="008613CB">
        <w:t xml:space="preserve">sperm </w:t>
      </w:r>
      <w:r w:rsidR="00C751FC">
        <w:t>phenotype.</w:t>
      </w:r>
      <w:proofErr w:type="gramEnd"/>
      <w:r w:rsidR="00C751FC">
        <w:t xml:space="preserve"> ‘All 20’ shows the division of phenotypes for the entire data set of 20 markers.</w:t>
      </w:r>
      <w:r w:rsidR="00A41946">
        <w:t xml:space="preserve"> A genotype of ‘0’ is homozygous</w:t>
      </w:r>
      <w:r w:rsidR="008613CB">
        <w:t xml:space="preserve"> (</w:t>
      </w:r>
      <w:proofErr w:type="spellStart"/>
      <w:r w:rsidR="008613CB">
        <w:rPr>
          <w:i/>
        </w:rPr>
        <w:t>mau</w:t>
      </w:r>
      <w:proofErr w:type="spellEnd"/>
      <w:r w:rsidR="008613CB">
        <w:t>/</w:t>
      </w:r>
      <w:proofErr w:type="spellStart"/>
      <w:r w:rsidR="008613CB">
        <w:rPr>
          <w:i/>
        </w:rPr>
        <w:t>mau</w:t>
      </w:r>
      <w:proofErr w:type="spellEnd"/>
      <w:r w:rsidR="008613CB">
        <w:t>)</w:t>
      </w:r>
      <w:r w:rsidR="00A41946">
        <w:t xml:space="preserve"> and ‘1’ is heterozygous</w:t>
      </w:r>
      <w:r w:rsidR="008613CB">
        <w:t xml:space="preserve"> (</w:t>
      </w:r>
      <w:proofErr w:type="spellStart"/>
      <w:r w:rsidR="008613CB">
        <w:rPr>
          <w:i/>
        </w:rPr>
        <w:t>mau</w:t>
      </w:r>
      <w:proofErr w:type="spellEnd"/>
      <w:r w:rsidR="008613CB">
        <w:t>/</w:t>
      </w:r>
      <w:proofErr w:type="spellStart"/>
      <w:r w:rsidR="008613CB">
        <w:rPr>
          <w:i/>
        </w:rPr>
        <w:t>sim</w:t>
      </w:r>
      <w:proofErr w:type="spellEnd"/>
      <w:r w:rsidR="008613CB">
        <w:t>)</w:t>
      </w:r>
      <w:r w:rsidR="00A41946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1"/>
        <w:gridCol w:w="1113"/>
        <w:gridCol w:w="790"/>
        <w:gridCol w:w="902"/>
        <w:gridCol w:w="822"/>
        <w:gridCol w:w="193"/>
        <w:gridCol w:w="119"/>
        <w:gridCol w:w="980"/>
        <w:gridCol w:w="992"/>
        <w:gridCol w:w="851"/>
      </w:tblGrid>
      <w:tr w:rsidR="008613CB" w:rsidRPr="00A731B2" w:rsidTr="008613CB">
        <w:trPr>
          <w:trHeight w:val="300"/>
        </w:trPr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70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613CB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ertility class</w:t>
            </w:r>
          </w:p>
        </w:tc>
        <w:tc>
          <w:tcPr>
            <w:tcW w:w="294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51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umber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28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Proportion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Mark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Genotype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o sperm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on-motile sperm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Motile sperm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o sper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13CB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on-motile sper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13CB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Motile sperm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All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 2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86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490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92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1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73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138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1774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08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75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67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242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40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Drogpad</w:t>
            </w:r>
            <w:proofErr w:type="spellEnd"/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3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11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66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7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220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2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66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1457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34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29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65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69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98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78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10365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3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12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61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206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0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76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388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6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19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65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0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210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3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71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17066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31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16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72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67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226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8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54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23001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32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98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73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65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241</w:t>
            </w:r>
          </w:p>
        </w:tc>
      </w:tr>
      <w:tr w:rsidR="008613CB" w:rsidRPr="00A731B2" w:rsidTr="008613CB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2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17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8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613CB" w:rsidRPr="00A731B2" w:rsidRDefault="008613CB" w:rsidP="008613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31B2">
              <w:rPr>
                <w:rFonts w:ascii="Calibri" w:eastAsia="Times New Roman" w:hAnsi="Calibri" w:cs="Times New Roman"/>
                <w:color w:val="000000"/>
                <w:lang w:eastAsia="en-CA"/>
              </w:rPr>
              <w:t>0.048</w:t>
            </w:r>
          </w:p>
        </w:tc>
      </w:tr>
    </w:tbl>
    <w:p w:rsidR="00C751FC" w:rsidRDefault="00C751FC"/>
    <w:p w:rsidR="00C751FC" w:rsidRDefault="00C751FC" w:rsidP="008613CB">
      <w:pPr>
        <w:tabs>
          <w:tab w:val="left" w:pos="1929"/>
        </w:tabs>
      </w:pPr>
    </w:p>
    <w:sectPr w:rsidR="00C751FC" w:rsidSect="006429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731B2"/>
    <w:rsid w:val="002745B4"/>
    <w:rsid w:val="003915EA"/>
    <w:rsid w:val="003A4FC9"/>
    <w:rsid w:val="0064299B"/>
    <w:rsid w:val="006A3DE4"/>
    <w:rsid w:val="008613CB"/>
    <w:rsid w:val="00A15A5F"/>
    <w:rsid w:val="00A41946"/>
    <w:rsid w:val="00A731B2"/>
    <w:rsid w:val="00C751FC"/>
    <w:rsid w:val="00C82DFD"/>
    <w:rsid w:val="00D23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ehring</dc:creator>
  <cp:lastModifiedBy>Moehring</cp:lastModifiedBy>
  <cp:revision>5</cp:revision>
  <dcterms:created xsi:type="dcterms:W3CDTF">2013-02-19T14:58:00Z</dcterms:created>
  <dcterms:modified xsi:type="dcterms:W3CDTF">2013-08-01T14:24:00Z</dcterms:modified>
</cp:coreProperties>
</file>